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4C6FE" w14:textId="2AA4806F" w:rsidR="00DE33A8" w:rsidRPr="0019557F" w:rsidRDefault="00DE33A8" w:rsidP="00DE33A8">
      <w:pPr>
        <w:rPr>
          <w:rFonts w:eastAsia="Arial"/>
          <w:color w:val="111111"/>
          <w:sz w:val="22"/>
          <w:szCs w:val="22"/>
        </w:rPr>
      </w:pPr>
      <w:r>
        <w:rPr>
          <w:b/>
        </w:rPr>
        <w:t>S</w:t>
      </w:r>
      <w:r w:rsidR="00E71AEE">
        <w:rPr>
          <w:b/>
        </w:rPr>
        <w:t>2</w:t>
      </w:r>
      <w:r>
        <w:rPr>
          <w:b/>
        </w:rPr>
        <w:t xml:space="preserve"> Table</w:t>
      </w:r>
      <w:r w:rsidRPr="00B31FED">
        <w:rPr>
          <w:b/>
        </w:rPr>
        <w:t xml:space="preserve"> Comorbidity at COVID-19 hospital admission by race</w:t>
      </w:r>
      <w:r>
        <w:rPr>
          <w:b/>
        </w:rPr>
        <w:t xml:space="preserve">. </w:t>
      </w:r>
      <w:r w:rsidRPr="0019557F">
        <w:rPr>
          <w:bCs/>
        </w:rPr>
        <w:t>N=6255</w:t>
      </w:r>
      <w:r>
        <w:rPr>
          <w:rFonts w:eastAsia="Arial"/>
          <w:color w:val="111111"/>
          <w:sz w:val="22"/>
          <w:szCs w:val="22"/>
        </w:rPr>
        <w:t xml:space="preserve">. </w:t>
      </w:r>
      <w:r w:rsidRPr="0019557F">
        <w:rPr>
          <w:rFonts w:eastAsia="Arial"/>
          <w:color w:val="111111"/>
          <w:sz w:val="22"/>
          <w:szCs w:val="22"/>
        </w:rPr>
        <w:t>Percentages may not add up to 100% due to missing data in median household income or rounding elsewhere.</w:t>
      </w:r>
      <w:r>
        <w:rPr>
          <w:rFonts w:eastAsia="Arial"/>
          <w:color w:val="111111"/>
          <w:sz w:val="22"/>
          <w:szCs w:val="22"/>
        </w:rPr>
        <w:t xml:space="preserve"> </w:t>
      </w:r>
      <w:r w:rsidR="00BE0533">
        <w:rPr>
          <w:rFonts w:eastAsia="Arial"/>
          <w:color w:val="111111"/>
          <w:sz w:val="22"/>
          <w:szCs w:val="22"/>
        </w:rPr>
        <w:t>P-values from c</w:t>
      </w:r>
      <w:r w:rsidRPr="0019557F">
        <w:rPr>
          <w:rFonts w:eastAsia="Arial"/>
          <w:color w:val="111111"/>
          <w:sz w:val="22"/>
          <w:szCs w:val="22"/>
        </w:rPr>
        <w:t>hi-squared test.</w:t>
      </w:r>
      <w:r>
        <w:rPr>
          <w:rFonts w:eastAsia="Arial"/>
          <w:color w:val="111111"/>
          <w:sz w:val="22"/>
          <w:szCs w:val="22"/>
        </w:rPr>
        <w:t xml:space="preserve"> </w:t>
      </w:r>
      <w:r w:rsidR="00DA1D58">
        <w:rPr>
          <w:rFonts w:eastAsia="Arial"/>
          <w:color w:val="111111"/>
          <w:sz w:val="22"/>
          <w:szCs w:val="22"/>
        </w:rPr>
        <w:t>Any ICD-10 c</w:t>
      </w:r>
      <w:r w:rsidRPr="0019557F">
        <w:rPr>
          <w:rFonts w:eastAsia="Arial"/>
          <w:color w:val="111111"/>
          <w:sz w:val="22"/>
          <w:szCs w:val="22"/>
        </w:rPr>
        <w:t>omorbid</w:t>
      </w:r>
      <w:r w:rsidR="00DA1D58">
        <w:rPr>
          <w:rFonts w:eastAsia="Arial"/>
          <w:color w:val="111111"/>
          <w:sz w:val="22"/>
          <w:szCs w:val="22"/>
        </w:rPr>
        <w:t>ity</w:t>
      </w:r>
      <w:r w:rsidRPr="0019557F">
        <w:rPr>
          <w:rFonts w:eastAsia="Arial"/>
          <w:color w:val="111111"/>
          <w:sz w:val="22"/>
          <w:szCs w:val="22"/>
        </w:rPr>
        <w:t xml:space="preserve"> included diabetes, cardiovascular disease, respiratory disease, kidney disease, liver disease, immune deficiency, and chronic oxygen requirement. See Supplemental </w:t>
      </w:r>
      <w:r w:rsidR="00FE0C7D">
        <w:rPr>
          <w:rFonts w:eastAsia="Arial"/>
          <w:color w:val="111111"/>
          <w:sz w:val="22"/>
          <w:szCs w:val="22"/>
        </w:rPr>
        <w:t>S1 Appendix</w:t>
      </w:r>
      <w:r w:rsidRPr="0019557F">
        <w:rPr>
          <w:rFonts w:eastAsia="Arial"/>
          <w:color w:val="111111"/>
          <w:sz w:val="22"/>
          <w:szCs w:val="22"/>
        </w:rPr>
        <w:t xml:space="preserve"> for more details. </w:t>
      </w:r>
    </w:p>
    <w:tbl>
      <w:tblPr>
        <w:tblW w:w="10224" w:type="dxa"/>
        <w:tblLayout w:type="fixed"/>
        <w:tblLook w:val="0420" w:firstRow="1" w:lastRow="0" w:firstColumn="0" w:lastColumn="0" w:noHBand="0" w:noVBand="1"/>
      </w:tblPr>
      <w:tblGrid>
        <w:gridCol w:w="2160"/>
        <w:gridCol w:w="2790"/>
        <w:gridCol w:w="1530"/>
        <w:gridCol w:w="1440"/>
        <w:gridCol w:w="1350"/>
        <w:gridCol w:w="954"/>
      </w:tblGrid>
      <w:tr w:rsidR="00DE33A8" w14:paraId="2EEBB8AC" w14:textId="77777777" w:rsidTr="007F46C2">
        <w:trPr>
          <w:cantSplit/>
          <w:tblHeader/>
        </w:trPr>
        <w:tc>
          <w:tcPr>
            <w:tcW w:w="216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2D617" w14:textId="77777777" w:rsidR="00DE33A8" w:rsidRPr="006368DB" w:rsidRDefault="00DE33A8" w:rsidP="00127AD5">
            <w:pPr>
              <w:spacing w:before="40" w:after="40"/>
              <w:ind w:left="100" w:right="100"/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>Condition</w:t>
            </w:r>
          </w:p>
        </w:tc>
        <w:tc>
          <w:tcPr>
            <w:tcW w:w="279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C05B3" w14:textId="77777777" w:rsidR="00DE33A8" w:rsidRPr="006368DB" w:rsidRDefault="00DE33A8" w:rsidP="00127AD5">
            <w:pPr>
              <w:spacing w:before="40" w:after="40"/>
              <w:ind w:left="100" w:right="100"/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37998" w14:textId="77777777" w:rsidR="00DE33A8" w:rsidRPr="006368DB" w:rsidRDefault="00DE33A8" w:rsidP="00127AD5">
            <w:pPr>
              <w:spacing w:before="40" w:after="40"/>
              <w:ind w:left="100" w:right="100"/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 xml:space="preserve">White (N = </w:t>
            </w:r>
            <w:r>
              <w:rPr>
                <w:rFonts w:eastAsia="Arial"/>
                <w:color w:val="111111"/>
                <w:sz w:val="22"/>
                <w:szCs w:val="22"/>
              </w:rPr>
              <w:t>2877</w:t>
            </w:r>
            <w:r w:rsidRPr="006368DB">
              <w:rPr>
                <w:rFonts w:eastAsia="Arial"/>
                <w:color w:val="111111"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CA6B0" w14:textId="77777777" w:rsidR="00DE33A8" w:rsidRPr="006368DB" w:rsidRDefault="00DE33A8" w:rsidP="00127AD5">
            <w:pPr>
              <w:spacing w:before="40" w:after="40"/>
              <w:ind w:left="100" w:right="100"/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 xml:space="preserve">Black (N = </w:t>
            </w:r>
            <w:r>
              <w:rPr>
                <w:rFonts w:eastAsia="Arial"/>
                <w:color w:val="111111"/>
                <w:sz w:val="22"/>
                <w:szCs w:val="22"/>
              </w:rPr>
              <w:t>2760</w:t>
            </w:r>
            <w:r w:rsidRPr="006368DB">
              <w:rPr>
                <w:rFonts w:eastAsia="Arial"/>
                <w:color w:val="111111"/>
                <w:sz w:val="22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3B27D" w14:textId="77777777" w:rsidR="00DE33A8" w:rsidRPr="006368DB" w:rsidRDefault="00DE33A8" w:rsidP="00127AD5">
            <w:pPr>
              <w:spacing w:before="40" w:after="40"/>
              <w:ind w:left="100" w:right="100"/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 xml:space="preserve">Other (N = </w:t>
            </w:r>
            <w:r>
              <w:rPr>
                <w:rFonts w:eastAsia="Arial"/>
                <w:color w:val="111111"/>
                <w:sz w:val="22"/>
                <w:szCs w:val="22"/>
              </w:rPr>
              <w:t>618</w:t>
            </w:r>
            <w:r w:rsidRPr="006368DB">
              <w:rPr>
                <w:rFonts w:eastAsia="Arial"/>
                <w:color w:val="111111"/>
                <w:sz w:val="22"/>
                <w:szCs w:val="22"/>
              </w:rPr>
              <w:t>)</w:t>
            </w:r>
          </w:p>
        </w:tc>
        <w:tc>
          <w:tcPr>
            <w:tcW w:w="95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32552" w14:textId="39C1348E" w:rsidR="00DE33A8" w:rsidRPr="006368DB" w:rsidRDefault="00BE0533" w:rsidP="00127AD5">
            <w:pPr>
              <w:spacing w:before="40" w:after="40"/>
              <w:ind w:left="100" w:right="100"/>
              <w:rPr>
                <w:vertAlign w:val="superscript"/>
              </w:rPr>
            </w:pPr>
            <w:r>
              <w:rPr>
                <w:rFonts w:eastAsia="Arial"/>
                <w:color w:val="111111"/>
                <w:sz w:val="22"/>
                <w:szCs w:val="22"/>
              </w:rPr>
              <w:t>P</w:t>
            </w:r>
            <w:r w:rsidR="00DE33A8" w:rsidRPr="006368DB">
              <w:rPr>
                <w:rFonts w:eastAsia="Arial"/>
                <w:color w:val="111111"/>
                <w:sz w:val="22"/>
                <w:szCs w:val="22"/>
              </w:rPr>
              <w:t>-Value</w:t>
            </w:r>
          </w:p>
        </w:tc>
      </w:tr>
      <w:tr w:rsidR="00DE33A8" w14:paraId="0814F5A1" w14:textId="77777777" w:rsidTr="007F46C2">
        <w:trPr>
          <w:cantSplit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857F5" w14:textId="2CD516D9" w:rsidR="00DE33A8" w:rsidRPr="006368DB" w:rsidRDefault="00DE33A8" w:rsidP="00127AD5">
            <w:pPr>
              <w:spacing w:before="40" w:after="40"/>
              <w:ind w:left="100" w:right="100"/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 xml:space="preserve">Any ICD-10 </w:t>
            </w:r>
            <w:r>
              <w:rPr>
                <w:rFonts w:eastAsia="Arial"/>
                <w:color w:val="111111"/>
                <w:sz w:val="22"/>
                <w:szCs w:val="22"/>
              </w:rPr>
              <w:t>c</w:t>
            </w:r>
            <w:r w:rsidRPr="006368DB">
              <w:rPr>
                <w:rFonts w:eastAsia="Arial"/>
                <w:color w:val="111111"/>
                <w:sz w:val="22"/>
                <w:szCs w:val="22"/>
              </w:rPr>
              <w:t>omorbidity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311B1" w14:textId="77777777" w:rsidR="00DE33A8" w:rsidRPr="006368DB" w:rsidRDefault="00DE33A8" w:rsidP="00127AD5">
            <w:pPr>
              <w:spacing w:before="40" w:after="40"/>
              <w:ind w:left="100" w:right="100"/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A9C47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1627 (56.6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A15A1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1967 (71.3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C800E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298 (48.2)</w:t>
            </w:r>
          </w:p>
        </w:tc>
        <w:tc>
          <w:tcPr>
            <w:tcW w:w="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96642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&lt; 0.001</w:t>
            </w:r>
          </w:p>
        </w:tc>
      </w:tr>
      <w:tr w:rsidR="00DE33A8" w14:paraId="674A0FCB" w14:textId="77777777" w:rsidTr="007F46C2">
        <w:trPr>
          <w:cantSplit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FDA83" w14:textId="77777777" w:rsidR="00DE33A8" w:rsidRPr="006368DB" w:rsidRDefault="00DE33A8" w:rsidP="00127AD5">
            <w:pPr>
              <w:spacing w:before="40" w:after="40"/>
              <w:ind w:left="100" w:right="100"/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>Diabetes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E8FD6" w14:textId="77777777" w:rsidR="00DE33A8" w:rsidRPr="006368DB" w:rsidRDefault="00DE33A8" w:rsidP="00127AD5">
            <w:pPr>
              <w:spacing w:before="40" w:after="40"/>
              <w:ind w:left="100" w:right="100"/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0B9B8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386 (13.4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18B6F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789 (28.6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ECEA9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65 (10.5)</w:t>
            </w:r>
          </w:p>
        </w:tc>
        <w:tc>
          <w:tcPr>
            <w:tcW w:w="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AD8BF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&lt; 0.001</w:t>
            </w:r>
          </w:p>
        </w:tc>
      </w:tr>
      <w:tr w:rsidR="00DE33A8" w14:paraId="1AB6BF8E" w14:textId="77777777" w:rsidTr="007F46C2">
        <w:trPr>
          <w:cantSplit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CDAFB" w14:textId="77777777" w:rsidR="00DE33A8" w:rsidRPr="006368DB" w:rsidRDefault="00DE33A8" w:rsidP="00127AD5">
            <w:pPr>
              <w:spacing w:before="40" w:after="40"/>
              <w:ind w:left="100" w:right="100"/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 xml:space="preserve">Kidney </w:t>
            </w:r>
            <w:r>
              <w:rPr>
                <w:rFonts w:eastAsia="Arial"/>
                <w:color w:val="111111"/>
                <w:sz w:val="22"/>
                <w:szCs w:val="22"/>
              </w:rPr>
              <w:t>d</w:t>
            </w:r>
            <w:r w:rsidRPr="006368DB">
              <w:rPr>
                <w:rFonts w:eastAsia="Arial"/>
                <w:color w:val="111111"/>
                <w:sz w:val="22"/>
                <w:szCs w:val="22"/>
              </w:rPr>
              <w:t>isease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988CD" w14:textId="77777777" w:rsidR="00DE33A8" w:rsidRPr="006368DB" w:rsidRDefault="00DE33A8" w:rsidP="00127AD5">
            <w:pPr>
              <w:spacing w:before="40" w:after="40"/>
              <w:ind w:left="100" w:right="100"/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21476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223 (7.8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7D399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515 (18.7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D819A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41 (6.6)</w:t>
            </w:r>
          </w:p>
        </w:tc>
        <w:tc>
          <w:tcPr>
            <w:tcW w:w="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1D5E1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&lt; 0.001</w:t>
            </w:r>
          </w:p>
        </w:tc>
      </w:tr>
      <w:tr w:rsidR="00DE33A8" w14:paraId="511ABEEA" w14:textId="77777777" w:rsidTr="007F46C2">
        <w:trPr>
          <w:cantSplit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F6181" w14:textId="77777777" w:rsidR="00DE33A8" w:rsidRPr="006368DB" w:rsidRDefault="00DE33A8" w:rsidP="00127AD5">
            <w:pPr>
              <w:spacing w:before="40" w:after="40"/>
              <w:ind w:left="100" w:right="100"/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 xml:space="preserve">Liver </w:t>
            </w:r>
            <w:r>
              <w:rPr>
                <w:rFonts w:eastAsia="Arial"/>
                <w:color w:val="111111"/>
                <w:sz w:val="22"/>
                <w:szCs w:val="22"/>
              </w:rPr>
              <w:t>d</w:t>
            </w:r>
            <w:r w:rsidRPr="006368DB">
              <w:rPr>
                <w:rFonts w:eastAsia="Arial"/>
                <w:color w:val="111111"/>
                <w:sz w:val="22"/>
                <w:szCs w:val="22"/>
              </w:rPr>
              <w:t>isease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C9789" w14:textId="77777777" w:rsidR="00DE33A8" w:rsidRPr="006368DB" w:rsidRDefault="00DE33A8" w:rsidP="00127AD5">
            <w:pPr>
              <w:spacing w:before="40" w:after="40"/>
              <w:ind w:left="100" w:right="100"/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E3E68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94 (3.3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CFB3D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104 (3.8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F3CBC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13 (2.1)</w:t>
            </w:r>
          </w:p>
        </w:tc>
        <w:tc>
          <w:tcPr>
            <w:tcW w:w="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9CF83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0.107</w:t>
            </w:r>
          </w:p>
        </w:tc>
      </w:tr>
      <w:tr w:rsidR="00DE33A8" w14:paraId="0E81C9AB" w14:textId="77777777" w:rsidTr="007F46C2">
        <w:trPr>
          <w:cantSplit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AE742" w14:textId="77777777" w:rsidR="00DE33A8" w:rsidRPr="006368DB" w:rsidRDefault="00DE33A8" w:rsidP="00127AD5">
            <w:pPr>
              <w:spacing w:before="40" w:after="40"/>
              <w:ind w:left="100" w:right="100"/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 xml:space="preserve">Respiratory </w:t>
            </w:r>
            <w:r>
              <w:rPr>
                <w:rFonts w:eastAsia="Arial"/>
                <w:color w:val="111111"/>
                <w:sz w:val="22"/>
                <w:szCs w:val="22"/>
              </w:rPr>
              <w:t>d</w:t>
            </w:r>
            <w:r w:rsidRPr="006368DB">
              <w:rPr>
                <w:rFonts w:eastAsia="Arial"/>
                <w:color w:val="111111"/>
                <w:sz w:val="22"/>
                <w:szCs w:val="22"/>
              </w:rPr>
              <w:t>isease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6970F" w14:textId="77777777" w:rsidR="00DE33A8" w:rsidRPr="006368DB" w:rsidRDefault="00DE33A8" w:rsidP="00127AD5">
            <w:pPr>
              <w:spacing w:before="40" w:after="40"/>
              <w:ind w:left="100" w:right="100"/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DEA3F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398 (13.8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05DE3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556 (20.1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E8FA0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59 (9.5)</w:t>
            </w:r>
          </w:p>
        </w:tc>
        <w:tc>
          <w:tcPr>
            <w:tcW w:w="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8D5E1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&lt; 0.001</w:t>
            </w:r>
          </w:p>
        </w:tc>
      </w:tr>
      <w:tr w:rsidR="00DE33A8" w14:paraId="794C596B" w14:textId="77777777" w:rsidTr="007F46C2">
        <w:trPr>
          <w:cantSplit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2700D" w14:textId="77777777" w:rsidR="00DE33A8" w:rsidRPr="006368DB" w:rsidRDefault="00DE33A8" w:rsidP="00127AD5">
            <w:pPr>
              <w:spacing w:before="40" w:after="40"/>
              <w:ind w:left="100" w:right="100"/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 xml:space="preserve">Cardiovascular </w:t>
            </w:r>
            <w:r>
              <w:rPr>
                <w:rFonts w:eastAsia="Arial"/>
                <w:color w:val="111111"/>
                <w:sz w:val="22"/>
                <w:szCs w:val="22"/>
              </w:rPr>
              <w:t>d</w:t>
            </w:r>
            <w:r w:rsidRPr="006368DB">
              <w:rPr>
                <w:rFonts w:eastAsia="Arial"/>
                <w:color w:val="111111"/>
                <w:sz w:val="22"/>
                <w:szCs w:val="22"/>
              </w:rPr>
              <w:t>isease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16EC6" w14:textId="77777777" w:rsidR="00DE33A8" w:rsidRPr="006368DB" w:rsidRDefault="00DE33A8" w:rsidP="00127AD5">
            <w:pPr>
              <w:spacing w:before="40" w:after="40"/>
              <w:ind w:left="100" w:right="100"/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389C7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1353 (47.0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98E0F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1659 (60.1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B852E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240 (38.8)</w:t>
            </w:r>
          </w:p>
        </w:tc>
        <w:tc>
          <w:tcPr>
            <w:tcW w:w="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1043D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&lt; 0.001</w:t>
            </w:r>
          </w:p>
        </w:tc>
      </w:tr>
      <w:tr w:rsidR="00DE33A8" w14:paraId="41B66D77" w14:textId="77777777" w:rsidTr="007F46C2">
        <w:trPr>
          <w:cantSplit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F6618" w14:textId="77777777" w:rsidR="00DE33A8" w:rsidRPr="006368DB" w:rsidRDefault="00DE33A8" w:rsidP="00127AD5">
            <w:pPr>
              <w:spacing w:before="40" w:after="40"/>
              <w:ind w:left="100" w:right="100"/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 xml:space="preserve">Heart </w:t>
            </w:r>
            <w:r>
              <w:rPr>
                <w:rFonts w:eastAsia="Arial"/>
                <w:color w:val="111111"/>
                <w:sz w:val="22"/>
                <w:szCs w:val="22"/>
              </w:rPr>
              <w:t>f</w:t>
            </w:r>
            <w:r w:rsidRPr="006368DB">
              <w:rPr>
                <w:rFonts w:eastAsia="Arial"/>
                <w:color w:val="111111"/>
                <w:sz w:val="22"/>
                <w:szCs w:val="22"/>
              </w:rPr>
              <w:t>ailure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C62E3" w14:textId="77777777" w:rsidR="00DE33A8" w:rsidRPr="006368DB" w:rsidRDefault="00DE33A8" w:rsidP="00127AD5">
            <w:pPr>
              <w:spacing w:before="40" w:after="40"/>
              <w:ind w:left="100" w:right="100"/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A72D6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306 (10.6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44EEB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443 (16.1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43250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65 (10.5)</w:t>
            </w:r>
          </w:p>
        </w:tc>
        <w:tc>
          <w:tcPr>
            <w:tcW w:w="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AEF98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&lt; 0.001</w:t>
            </w:r>
          </w:p>
        </w:tc>
      </w:tr>
      <w:tr w:rsidR="00DE33A8" w14:paraId="2CD4E27B" w14:textId="77777777" w:rsidTr="007F46C2">
        <w:trPr>
          <w:cantSplit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24081" w14:textId="77777777" w:rsidR="00DE33A8" w:rsidRPr="006368DB" w:rsidRDefault="00DE33A8" w:rsidP="00127AD5">
            <w:pPr>
              <w:spacing w:before="40" w:after="40"/>
              <w:ind w:left="100" w:right="100"/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>Cancer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15946" w14:textId="77777777" w:rsidR="00DE33A8" w:rsidRPr="006368DB" w:rsidRDefault="00DE33A8" w:rsidP="00127AD5">
            <w:pPr>
              <w:spacing w:before="40" w:after="40"/>
              <w:ind w:left="100" w:right="100"/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AA60C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319 (11.1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10F79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273 (9.9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B6B1F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32 (5.2)</w:t>
            </w:r>
          </w:p>
        </w:tc>
        <w:tc>
          <w:tcPr>
            <w:tcW w:w="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9801E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&lt; 0.001</w:t>
            </w:r>
          </w:p>
        </w:tc>
      </w:tr>
      <w:tr w:rsidR="00DE33A8" w14:paraId="7E5EEF47" w14:textId="77777777" w:rsidTr="007F46C2">
        <w:trPr>
          <w:cantSplit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14B84" w14:textId="77777777" w:rsidR="00DE33A8" w:rsidRPr="006368DB" w:rsidRDefault="00DE33A8" w:rsidP="00127AD5">
            <w:pPr>
              <w:spacing w:before="40" w:after="40"/>
              <w:ind w:left="100" w:right="100"/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 xml:space="preserve">ICU at </w:t>
            </w:r>
            <w:r>
              <w:rPr>
                <w:rFonts w:eastAsia="Arial"/>
                <w:color w:val="111111"/>
                <w:sz w:val="22"/>
                <w:szCs w:val="22"/>
              </w:rPr>
              <w:t>a</w:t>
            </w:r>
            <w:r w:rsidRPr="006368DB">
              <w:rPr>
                <w:rFonts w:eastAsia="Arial"/>
                <w:color w:val="111111"/>
                <w:sz w:val="22"/>
                <w:szCs w:val="22"/>
              </w:rPr>
              <w:t>dmission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B080F" w14:textId="77777777" w:rsidR="00DE33A8" w:rsidRPr="006368DB" w:rsidRDefault="00DE33A8" w:rsidP="00127AD5">
            <w:pPr>
              <w:spacing w:before="40" w:after="40"/>
              <w:ind w:left="100" w:right="100"/>
            </w:pP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0D9BA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391 (13.6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D89D6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420 (15.2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DCBB5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116 (18.8)</w:t>
            </w:r>
          </w:p>
        </w:tc>
        <w:tc>
          <w:tcPr>
            <w:tcW w:w="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CA6FC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0.003</w:t>
            </w:r>
          </w:p>
        </w:tc>
      </w:tr>
      <w:tr w:rsidR="00DE33A8" w14:paraId="5ED8AF6A" w14:textId="77777777" w:rsidTr="007F46C2">
        <w:trPr>
          <w:cantSplit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E7FEA" w14:textId="77777777" w:rsidR="00DE33A8" w:rsidRPr="006368DB" w:rsidRDefault="00DE33A8" w:rsidP="00127AD5">
            <w:pPr>
              <w:spacing w:before="40" w:after="40"/>
              <w:ind w:left="100" w:right="100"/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>Age</w:t>
            </w:r>
            <w:r>
              <w:rPr>
                <w:rFonts w:eastAsia="Arial"/>
                <w:color w:val="111111"/>
                <w:sz w:val="22"/>
                <w:szCs w:val="22"/>
              </w:rPr>
              <w:t xml:space="preserve"> in years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DF712" w14:textId="77777777" w:rsidR="00DE33A8" w:rsidRPr="006368DB" w:rsidRDefault="00DE33A8" w:rsidP="00127AD5">
            <w:pPr>
              <w:spacing w:before="40" w:after="40"/>
              <w:ind w:left="100" w:right="100"/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>&lt; 40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C36D2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415 (14.4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FE27E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589 (21.3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0CB32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113 (18.3)</w:t>
            </w:r>
          </w:p>
        </w:tc>
        <w:tc>
          <w:tcPr>
            <w:tcW w:w="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02BAF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&lt; 0.001</w:t>
            </w:r>
          </w:p>
        </w:tc>
      </w:tr>
      <w:tr w:rsidR="00DE33A8" w14:paraId="6398EB11" w14:textId="77777777" w:rsidTr="007F46C2">
        <w:trPr>
          <w:cantSplit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E635A" w14:textId="77777777" w:rsidR="00DE33A8" w:rsidRPr="006368DB" w:rsidRDefault="00DE33A8" w:rsidP="00127AD5">
            <w:pPr>
              <w:spacing w:before="40" w:after="40"/>
              <w:ind w:left="100" w:right="100"/>
            </w:pP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65879" w14:textId="77777777" w:rsidR="00DE33A8" w:rsidRPr="006368DB" w:rsidRDefault="00DE33A8" w:rsidP="00127AD5">
            <w:pPr>
              <w:spacing w:before="40" w:after="40"/>
              <w:ind w:left="100" w:right="100"/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>40-59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CFF8E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663 (23.0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4F67B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811 (29.4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084F5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170 (27.5)</w:t>
            </w:r>
          </w:p>
        </w:tc>
        <w:tc>
          <w:tcPr>
            <w:tcW w:w="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96E49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</w:p>
        </w:tc>
      </w:tr>
      <w:tr w:rsidR="00DE33A8" w14:paraId="2ED01F47" w14:textId="77777777" w:rsidTr="007F46C2">
        <w:trPr>
          <w:cantSplit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ED173" w14:textId="77777777" w:rsidR="00DE33A8" w:rsidRPr="006368DB" w:rsidRDefault="00DE33A8" w:rsidP="00127AD5">
            <w:pPr>
              <w:spacing w:before="40" w:after="40"/>
              <w:ind w:left="100" w:right="100"/>
            </w:pP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626A9" w14:textId="77777777" w:rsidR="00DE33A8" w:rsidRPr="006368DB" w:rsidRDefault="00DE33A8" w:rsidP="00127AD5">
            <w:pPr>
              <w:spacing w:before="40" w:after="40"/>
              <w:ind w:left="100" w:right="100"/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>60-74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5DADD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893 (31.0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A3657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830 (30.1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36A38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198 (22.2)</w:t>
            </w:r>
          </w:p>
        </w:tc>
        <w:tc>
          <w:tcPr>
            <w:tcW w:w="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EAC2E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</w:p>
        </w:tc>
      </w:tr>
      <w:tr w:rsidR="00DE33A8" w14:paraId="1034F432" w14:textId="77777777" w:rsidTr="007F46C2">
        <w:trPr>
          <w:cantSplit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CB3F9" w14:textId="77777777" w:rsidR="00DE33A8" w:rsidRPr="006368DB" w:rsidRDefault="00DE33A8" w:rsidP="00127AD5">
            <w:pPr>
              <w:spacing w:before="40" w:after="40"/>
              <w:ind w:left="100" w:right="100"/>
            </w:pP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10E60" w14:textId="77777777" w:rsidR="00DE33A8" w:rsidRPr="006368DB" w:rsidRDefault="00DE33A8" w:rsidP="00127AD5">
            <w:pPr>
              <w:spacing w:before="40" w:after="40"/>
              <w:ind w:left="100" w:right="100"/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>75 +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17E8D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906 (31.5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0A80A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530 (19.2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B3FAE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137 (22.2)</w:t>
            </w:r>
          </w:p>
        </w:tc>
        <w:tc>
          <w:tcPr>
            <w:tcW w:w="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6CAF6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</w:p>
        </w:tc>
      </w:tr>
      <w:tr w:rsidR="00DE33A8" w14:paraId="5052E9BD" w14:textId="77777777" w:rsidTr="007F46C2">
        <w:trPr>
          <w:cantSplit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8D7D0" w14:textId="77777777" w:rsidR="00DE33A8" w:rsidRPr="006368DB" w:rsidRDefault="00DE33A8" w:rsidP="00127AD5">
            <w:pPr>
              <w:spacing w:before="40" w:after="40"/>
              <w:ind w:left="100" w:right="100"/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>Income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C2280" w14:textId="77777777" w:rsidR="00DE33A8" w:rsidRPr="006368DB" w:rsidRDefault="00DE33A8" w:rsidP="00127AD5">
            <w:pPr>
              <w:spacing w:before="40" w:after="40"/>
              <w:ind w:left="100" w:right="100"/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>&lt;$50K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45D79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393 (13.7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29DAF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1997 (72.4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81B4A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170 (27.5)</w:t>
            </w:r>
          </w:p>
        </w:tc>
        <w:tc>
          <w:tcPr>
            <w:tcW w:w="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BC21F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&lt; 0.001</w:t>
            </w:r>
          </w:p>
        </w:tc>
      </w:tr>
      <w:tr w:rsidR="00DE33A8" w14:paraId="2710294E" w14:textId="77777777" w:rsidTr="007F46C2">
        <w:trPr>
          <w:cantSplit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DE6A2" w14:textId="77777777" w:rsidR="00DE33A8" w:rsidRPr="006368DB" w:rsidRDefault="00DE33A8" w:rsidP="00127AD5">
            <w:pPr>
              <w:spacing w:before="40" w:after="40"/>
              <w:ind w:left="100" w:right="100"/>
            </w:pP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588B4" w14:textId="77777777" w:rsidR="00DE33A8" w:rsidRPr="006368DB" w:rsidRDefault="00DE33A8" w:rsidP="00127AD5">
            <w:pPr>
              <w:spacing w:before="40" w:after="40"/>
              <w:ind w:left="100" w:right="100"/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>$50K-$75K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A2F8B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682 (23.7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EAC47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428 (15.5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41642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141 (22.8)</w:t>
            </w:r>
          </w:p>
        </w:tc>
        <w:tc>
          <w:tcPr>
            <w:tcW w:w="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69C20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</w:p>
        </w:tc>
      </w:tr>
      <w:tr w:rsidR="00DE33A8" w14:paraId="60C37C6B" w14:textId="77777777" w:rsidTr="007F46C2">
        <w:trPr>
          <w:cantSplit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D5939" w14:textId="77777777" w:rsidR="00DE33A8" w:rsidRPr="006368DB" w:rsidRDefault="00DE33A8" w:rsidP="00127AD5">
            <w:pPr>
              <w:spacing w:before="40" w:after="40"/>
              <w:ind w:left="100" w:right="100"/>
            </w:pP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4B46A" w14:textId="77777777" w:rsidR="00DE33A8" w:rsidRPr="006368DB" w:rsidRDefault="00DE33A8" w:rsidP="00127AD5">
            <w:pPr>
              <w:spacing w:before="40" w:after="40"/>
              <w:ind w:left="100" w:right="100"/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>$75K+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A1A64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1795 (62.4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3423F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329 (11.9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15583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305 (49.4)</w:t>
            </w:r>
          </w:p>
        </w:tc>
        <w:tc>
          <w:tcPr>
            <w:tcW w:w="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A4845" w14:textId="77777777" w:rsidR="00DE33A8" w:rsidRPr="00F032BB" w:rsidRDefault="00DE33A8" w:rsidP="00127AD5">
            <w:pPr>
              <w:spacing w:before="40" w:after="40"/>
              <w:ind w:left="100" w:right="100"/>
              <w:rPr>
                <w:sz w:val="22"/>
                <w:szCs w:val="22"/>
              </w:rPr>
            </w:pPr>
          </w:p>
        </w:tc>
      </w:tr>
      <w:tr w:rsidR="007F46C2" w14:paraId="2480FE25" w14:textId="77777777" w:rsidTr="007F46C2">
        <w:trPr>
          <w:cantSplit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910BA" w14:textId="77777777" w:rsidR="007F46C2" w:rsidRPr="006368DB" w:rsidRDefault="007F46C2" w:rsidP="007F46C2">
            <w:pPr>
              <w:spacing w:before="40" w:after="40"/>
              <w:ind w:left="100" w:right="100"/>
            </w:pPr>
            <w:r>
              <w:rPr>
                <w:rFonts w:eastAsia="Arial"/>
                <w:color w:val="111111"/>
                <w:sz w:val="22"/>
                <w:szCs w:val="22"/>
              </w:rPr>
              <w:t>Body mass index (BMI)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39314" w14:textId="3619F68C" w:rsidR="007F46C2" w:rsidRPr="006368DB" w:rsidRDefault="007F46C2" w:rsidP="007F46C2">
            <w:pPr>
              <w:spacing w:before="40" w:after="40"/>
              <w:ind w:left="100" w:right="100"/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>Normal</w:t>
            </w:r>
            <w:r>
              <w:rPr>
                <w:rFonts w:eastAsia="Arial"/>
                <w:color w:val="111111"/>
                <w:sz w:val="22"/>
                <w:szCs w:val="22"/>
              </w:rPr>
              <w:t xml:space="preserve"> </w:t>
            </w:r>
            <w:r w:rsidRPr="00DA605B">
              <w:rPr>
                <w:rFonts w:eastAsia="Arial"/>
                <w:color w:val="111111"/>
                <w:sz w:val="22"/>
                <w:szCs w:val="22"/>
              </w:rPr>
              <w:t>(18.5 ≤ BMI &lt; 25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E2223" w14:textId="77777777" w:rsidR="007F46C2" w:rsidRPr="00F032BB" w:rsidRDefault="007F46C2" w:rsidP="007F46C2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675 (23.5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05136" w14:textId="77777777" w:rsidR="007F46C2" w:rsidRPr="00F032BB" w:rsidRDefault="007F46C2" w:rsidP="007F46C2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526 (19.1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85CCF" w14:textId="77777777" w:rsidR="007F46C2" w:rsidRPr="00F032BB" w:rsidRDefault="007F46C2" w:rsidP="007F46C2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194 (31.4)</w:t>
            </w:r>
          </w:p>
        </w:tc>
        <w:tc>
          <w:tcPr>
            <w:tcW w:w="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D4306" w14:textId="77777777" w:rsidR="007F46C2" w:rsidRPr="00F032BB" w:rsidRDefault="007F46C2" w:rsidP="007F46C2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&lt; 0.001</w:t>
            </w:r>
          </w:p>
        </w:tc>
      </w:tr>
      <w:tr w:rsidR="007F46C2" w14:paraId="25CD596C" w14:textId="77777777" w:rsidTr="007F46C2">
        <w:trPr>
          <w:cantSplit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2976E" w14:textId="77777777" w:rsidR="007F46C2" w:rsidRPr="006368DB" w:rsidRDefault="007F46C2" w:rsidP="007F46C2">
            <w:pPr>
              <w:spacing w:before="40" w:after="40"/>
              <w:ind w:left="100" w:right="100"/>
            </w:pP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7FD1A" w14:textId="29F85990" w:rsidR="007F46C2" w:rsidRPr="006368DB" w:rsidRDefault="007F46C2" w:rsidP="007F46C2">
            <w:pPr>
              <w:spacing w:before="40" w:after="40"/>
              <w:ind w:left="100" w:right="100"/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>Obese</w:t>
            </w:r>
            <w:r>
              <w:rPr>
                <w:rFonts w:eastAsia="Arial"/>
                <w:color w:val="111111"/>
                <w:sz w:val="22"/>
                <w:szCs w:val="22"/>
              </w:rPr>
              <w:t xml:space="preserve"> (BMI </w:t>
            </w:r>
            <w:r w:rsidRPr="00DA605B">
              <w:rPr>
                <w:rFonts w:eastAsia="Arial"/>
                <w:color w:val="111111"/>
                <w:sz w:val="22"/>
                <w:szCs w:val="22"/>
              </w:rPr>
              <w:t>≥</w:t>
            </w:r>
            <w:r>
              <w:rPr>
                <w:rFonts w:eastAsia="Arial"/>
                <w:color w:val="111111"/>
                <w:sz w:val="22"/>
                <w:szCs w:val="22"/>
              </w:rPr>
              <w:t xml:space="preserve"> 30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59361" w14:textId="77777777" w:rsidR="007F46C2" w:rsidRPr="00F032BB" w:rsidRDefault="007F46C2" w:rsidP="007F46C2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1166 (40.5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3CE47" w14:textId="77777777" w:rsidR="007F46C2" w:rsidRPr="00F032BB" w:rsidRDefault="007F46C2" w:rsidP="007F46C2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1410 (51.1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D2BB1" w14:textId="77777777" w:rsidR="007F46C2" w:rsidRPr="00F032BB" w:rsidRDefault="007F46C2" w:rsidP="007F46C2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191 (30.9)</w:t>
            </w:r>
          </w:p>
        </w:tc>
        <w:tc>
          <w:tcPr>
            <w:tcW w:w="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22474" w14:textId="77777777" w:rsidR="007F46C2" w:rsidRPr="00F032BB" w:rsidRDefault="007F46C2" w:rsidP="007F46C2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&lt; 0.001</w:t>
            </w:r>
          </w:p>
        </w:tc>
      </w:tr>
      <w:tr w:rsidR="007F46C2" w14:paraId="700E5EA9" w14:textId="77777777" w:rsidTr="007F46C2">
        <w:trPr>
          <w:cantSplit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C51A2" w14:textId="77777777" w:rsidR="007F46C2" w:rsidRPr="006368DB" w:rsidRDefault="007F46C2" w:rsidP="007F46C2">
            <w:pPr>
              <w:spacing w:before="40" w:after="40"/>
              <w:ind w:left="100" w:right="100"/>
            </w:pP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4A60A" w14:textId="47ACC010" w:rsidR="007F46C2" w:rsidRPr="006368DB" w:rsidRDefault="007F46C2" w:rsidP="007F46C2">
            <w:pPr>
              <w:spacing w:before="40" w:after="40"/>
              <w:ind w:left="100" w:right="100"/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>Overweight</w:t>
            </w:r>
            <w:r>
              <w:rPr>
                <w:rFonts w:eastAsia="Arial"/>
                <w:color w:val="111111"/>
                <w:sz w:val="22"/>
                <w:szCs w:val="22"/>
              </w:rPr>
              <w:t xml:space="preserve"> </w:t>
            </w:r>
            <w:r w:rsidRPr="00DA605B">
              <w:rPr>
                <w:rFonts w:eastAsia="Arial"/>
                <w:color w:val="111111"/>
                <w:sz w:val="22"/>
                <w:szCs w:val="22"/>
              </w:rPr>
              <w:t>(25 ≤ BMI &lt; 30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2C6F1" w14:textId="77777777" w:rsidR="007F46C2" w:rsidRPr="00F032BB" w:rsidRDefault="007F46C2" w:rsidP="007F46C2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888 (30.9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6E863" w14:textId="77777777" w:rsidR="007F46C2" w:rsidRPr="00F032BB" w:rsidRDefault="007F46C2" w:rsidP="007F46C2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691 (25.0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DF9D3" w14:textId="77777777" w:rsidR="007F46C2" w:rsidRPr="00F032BB" w:rsidRDefault="007F46C2" w:rsidP="007F46C2">
            <w:pPr>
              <w:spacing w:before="40" w:after="40"/>
              <w:ind w:left="100" w:right="100"/>
              <w:rPr>
                <w:sz w:val="22"/>
                <w:szCs w:val="22"/>
              </w:rPr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205 (33.2)</w:t>
            </w:r>
          </w:p>
        </w:tc>
        <w:tc>
          <w:tcPr>
            <w:tcW w:w="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60805" w14:textId="77777777" w:rsidR="007F46C2" w:rsidRPr="00F032BB" w:rsidRDefault="007F46C2" w:rsidP="007F46C2">
            <w:pPr>
              <w:spacing w:before="40" w:after="40"/>
              <w:ind w:left="100" w:right="100"/>
              <w:rPr>
                <w:sz w:val="22"/>
                <w:szCs w:val="22"/>
              </w:rPr>
            </w:pPr>
          </w:p>
        </w:tc>
      </w:tr>
      <w:tr w:rsidR="007F46C2" w14:paraId="22924F60" w14:textId="77777777" w:rsidTr="007F46C2">
        <w:trPr>
          <w:cantSplit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27818" w14:textId="77777777" w:rsidR="007F46C2" w:rsidRPr="006368DB" w:rsidRDefault="007F46C2" w:rsidP="007F46C2">
            <w:pPr>
              <w:spacing w:before="40" w:after="40"/>
              <w:ind w:left="100" w:right="100"/>
            </w:pP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636EA" w14:textId="45666494" w:rsidR="007F46C2" w:rsidRPr="006368DB" w:rsidRDefault="007F46C2" w:rsidP="007F46C2">
            <w:pPr>
              <w:spacing w:before="40" w:after="40"/>
              <w:ind w:left="100" w:right="100"/>
            </w:pPr>
            <w:r w:rsidRPr="006368DB">
              <w:rPr>
                <w:rFonts w:eastAsia="Arial"/>
                <w:color w:val="111111"/>
                <w:sz w:val="22"/>
                <w:szCs w:val="22"/>
              </w:rPr>
              <w:t>Underweight</w:t>
            </w:r>
            <w:r>
              <w:rPr>
                <w:rFonts w:eastAsia="Arial"/>
                <w:color w:val="111111"/>
                <w:sz w:val="22"/>
                <w:szCs w:val="22"/>
              </w:rPr>
              <w:t xml:space="preserve"> </w:t>
            </w:r>
            <w:r w:rsidRPr="00DA605B">
              <w:rPr>
                <w:rFonts w:eastAsia="Arial"/>
                <w:color w:val="111111"/>
                <w:sz w:val="22"/>
                <w:szCs w:val="22"/>
              </w:rPr>
              <w:t>(BMI&lt; 18.5)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59523" w14:textId="77777777" w:rsidR="007F46C2" w:rsidRPr="001D4D6D" w:rsidRDefault="007F46C2" w:rsidP="007F46C2">
            <w:pPr>
              <w:spacing w:before="40" w:after="40"/>
              <w:ind w:left="100" w:right="100"/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93 (3.2)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7294C" w14:textId="77777777" w:rsidR="007F46C2" w:rsidRPr="001D4D6D" w:rsidRDefault="007F46C2" w:rsidP="007F46C2">
            <w:pPr>
              <w:spacing w:before="40" w:after="40"/>
              <w:ind w:left="100" w:right="100"/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72 (2.6)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80A52" w14:textId="77777777" w:rsidR="007F46C2" w:rsidRPr="001D4D6D" w:rsidRDefault="007F46C2" w:rsidP="007F46C2">
            <w:pPr>
              <w:spacing w:before="40" w:after="40"/>
              <w:ind w:left="100" w:right="100"/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11 (1.8)</w:t>
            </w:r>
          </w:p>
        </w:tc>
        <w:tc>
          <w:tcPr>
            <w:tcW w:w="9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0D118" w14:textId="77777777" w:rsidR="007F46C2" w:rsidRPr="006368DB" w:rsidRDefault="007F46C2" w:rsidP="007F46C2">
            <w:pPr>
              <w:spacing w:before="40" w:after="40"/>
              <w:ind w:left="100" w:right="100"/>
            </w:pPr>
          </w:p>
        </w:tc>
      </w:tr>
      <w:tr w:rsidR="007F46C2" w14:paraId="34B53DBF" w14:textId="77777777" w:rsidTr="007F46C2">
        <w:trPr>
          <w:cantSplit/>
        </w:trPr>
        <w:tc>
          <w:tcPr>
            <w:tcW w:w="216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BDE8E" w14:textId="77777777" w:rsidR="007F46C2" w:rsidRPr="006368DB" w:rsidRDefault="007F46C2" w:rsidP="007F46C2">
            <w:pPr>
              <w:spacing w:before="40" w:after="40"/>
              <w:ind w:left="100" w:right="100"/>
            </w:pPr>
          </w:p>
        </w:tc>
        <w:tc>
          <w:tcPr>
            <w:tcW w:w="279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5CEC5" w14:textId="5B98D58C" w:rsidR="007F46C2" w:rsidRPr="006368DB" w:rsidRDefault="007F46C2" w:rsidP="007F46C2">
            <w:pPr>
              <w:spacing w:before="40" w:after="40"/>
              <w:ind w:left="100" w:right="100"/>
            </w:pPr>
            <w:r>
              <w:rPr>
                <w:rFonts w:eastAsia="Arial"/>
                <w:color w:val="111111"/>
                <w:sz w:val="22"/>
                <w:szCs w:val="22"/>
              </w:rPr>
              <w:t>Missing</w:t>
            </w:r>
          </w:p>
        </w:tc>
        <w:tc>
          <w:tcPr>
            <w:tcW w:w="153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A2599" w14:textId="77777777" w:rsidR="007F46C2" w:rsidRPr="001D4D6D" w:rsidRDefault="007F46C2" w:rsidP="007F46C2">
            <w:pPr>
              <w:spacing w:before="40" w:after="40"/>
              <w:ind w:left="100" w:right="100"/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55 (1.9)</w:t>
            </w:r>
          </w:p>
        </w:tc>
        <w:tc>
          <w:tcPr>
            <w:tcW w:w="144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123BE" w14:textId="77777777" w:rsidR="007F46C2" w:rsidRPr="001D4D6D" w:rsidRDefault="007F46C2" w:rsidP="007F46C2">
            <w:pPr>
              <w:spacing w:before="40" w:after="40"/>
              <w:ind w:left="100" w:right="100"/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61 (2.2)</w:t>
            </w:r>
          </w:p>
        </w:tc>
        <w:tc>
          <w:tcPr>
            <w:tcW w:w="135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4FC9B" w14:textId="77777777" w:rsidR="007F46C2" w:rsidRPr="001D4D6D" w:rsidRDefault="007F46C2" w:rsidP="007F46C2">
            <w:pPr>
              <w:spacing w:before="40" w:after="40"/>
              <w:ind w:left="100" w:right="100"/>
            </w:pPr>
            <w:r w:rsidRPr="00F032BB">
              <w:rPr>
                <w:rFonts w:eastAsia="Arial"/>
                <w:color w:val="111111"/>
                <w:sz w:val="22"/>
                <w:szCs w:val="22"/>
              </w:rPr>
              <w:t>17 (2.8)</w:t>
            </w:r>
          </w:p>
        </w:tc>
        <w:tc>
          <w:tcPr>
            <w:tcW w:w="95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B6BD9" w14:textId="77777777" w:rsidR="007F46C2" w:rsidRPr="006368DB" w:rsidRDefault="007F46C2" w:rsidP="007F46C2">
            <w:pPr>
              <w:spacing w:before="40" w:after="40"/>
              <w:ind w:left="100" w:right="100"/>
            </w:pPr>
          </w:p>
        </w:tc>
      </w:tr>
      <w:tr w:rsidR="00DE33A8" w14:paraId="54445ECF" w14:textId="77777777" w:rsidTr="00127AD5">
        <w:trPr>
          <w:cantSplit/>
        </w:trPr>
        <w:tc>
          <w:tcPr>
            <w:tcW w:w="10224" w:type="dxa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EA107" w14:textId="77777777" w:rsidR="00DE33A8" w:rsidRPr="006368DB" w:rsidRDefault="00DE33A8" w:rsidP="00127AD5"/>
        </w:tc>
      </w:tr>
    </w:tbl>
    <w:p w14:paraId="5EA147CE" w14:textId="47E5FD70" w:rsidR="009423B1" w:rsidRPr="00DE33A8" w:rsidRDefault="009423B1">
      <w:pPr>
        <w:rPr>
          <w:rFonts w:asciiTheme="majorHAnsi" w:hAnsiTheme="majorHAnsi" w:cstheme="majorHAnsi"/>
          <w:b/>
        </w:rPr>
      </w:pPr>
    </w:p>
    <w:sectPr w:rsidR="009423B1" w:rsidRPr="00DE33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3A8"/>
    <w:rsid w:val="002444AF"/>
    <w:rsid w:val="00595E5E"/>
    <w:rsid w:val="0069541F"/>
    <w:rsid w:val="007F46C2"/>
    <w:rsid w:val="009423B1"/>
    <w:rsid w:val="00BA0DE5"/>
    <w:rsid w:val="00BE0533"/>
    <w:rsid w:val="00DA1D58"/>
    <w:rsid w:val="00DE33A8"/>
    <w:rsid w:val="00E71AEE"/>
    <w:rsid w:val="00FE0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78491B"/>
  <w15:chartTrackingRefBased/>
  <w15:docId w15:val="{CC1FF2DC-B981-2D42-AF85-9018005D0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3A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DE33A8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DE33A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Shaw</dc:creator>
  <cp:keywords/>
  <dc:description/>
  <cp:lastModifiedBy>Pamela Shaw</cp:lastModifiedBy>
  <cp:revision>7</cp:revision>
  <dcterms:created xsi:type="dcterms:W3CDTF">2021-08-04T02:35:00Z</dcterms:created>
  <dcterms:modified xsi:type="dcterms:W3CDTF">2022-02-23T07:29:00Z</dcterms:modified>
</cp:coreProperties>
</file>